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2096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037"/>
        <w:gridCol w:w="1305"/>
        <w:gridCol w:w="3928"/>
        <w:gridCol w:w="12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Keywor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Frequenc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earch Strateg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Number of arti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on-small cell lung cancer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n-small cell lung cancer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Neoadjuvant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Immunotherapy)) OR (TS = (Immunotherapies)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Neoadjuvant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Immunotherapy)) OR (TS = (Immunotherapies)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Neoadjuvant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Immunotherapy)) OR (TS = (Immunotherapies)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Neoadjuvant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Immunotherapy)) OR (TS = (Immunotherapies)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le-negative breast canc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le-negative breast cancer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Neoadjuvant)</w:t>
            </w:r>
            <w:r>
              <w:rPr>
                <w:rFonts w:hint="eastAsia" w:ascii="Times New Roman" w:hAnsi="Times New Roman" w:cs="Times New Roman"/>
                <w:color w:val="0E101A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color w:val="0E101A"/>
                <w:sz w:val="24"/>
                <w:szCs w:val="24"/>
              </w:rPr>
              <w:t>(TS = (Immunotherapy)) OR (TS = (Immunotherapies)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color w:val="0E101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E101A"/>
          <w:sz w:val="24"/>
          <w:szCs w:val="24"/>
          <w:lang w:val="en-US" w:eastAsia="zh-CN"/>
        </w:rPr>
        <w:t xml:space="preserve">Table S2. </w:t>
      </w:r>
      <w:r>
        <w:rPr>
          <w:rFonts w:hint="eastAsia" w:ascii="Times New Roman" w:hAnsi="Times New Roman" w:cs="Times New Roman"/>
          <w:b w:val="0"/>
          <w:bCs w:val="0"/>
          <w:color w:val="0E101A"/>
          <w:sz w:val="24"/>
          <w:szCs w:val="24"/>
          <w:lang w:val="en-US" w:eastAsia="zh-CN"/>
        </w:rPr>
        <w:t>Top 5 cancer types with keyword frequency and search strategy.</w:t>
      </w: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color w:val="0E101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0E101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jNWIxZWM4NzViYjRjZGQ4YzdjMTAwOTdhMjE4MzEifQ=="/>
  </w:docVars>
  <w:rsids>
    <w:rsidRoot w:val="00000000"/>
    <w:rsid w:val="067A57A2"/>
    <w:rsid w:val="45D916AA"/>
    <w:rsid w:val="4CBD3A2C"/>
    <w:rsid w:val="6B88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11</Characters>
  <Lines>0</Lines>
  <Paragraphs>0</Paragraphs>
  <TotalTime>4</TotalTime>
  <ScaleCrop>false</ScaleCrop>
  <LinksUpToDate>false</LinksUpToDate>
  <CharactersWithSpaces>69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14:29:26Z</dcterms:created>
  <dc:creator>jiang</dc:creator>
  <cp:lastModifiedBy>江詩陶</cp:lastModifiedBy>
  <dcterms:modified xsi:type="dcterms:W3CDTF">2023-04-25T14:4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BEAE179588A4126AF2FF8FE05328EE1_12</vt:lpwstr>
  </property>
</Properties>
</file>